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material 2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Summary of results for brain regions with reduced spontaneous brain activity in DOC patients compared with healthy control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report is based on CUI Xu's xjview. (http://www.alivelearn.net/xjview/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vised by YAN Chao-Gan and ZHU Wei-Xuan 20091108: suitable for different Cluster Connectivity Criterion: surface connected, edge connected, corner connected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clusters found: 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uster 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voxels: 40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: 3  57 -1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 region:  // Right Cerebrum // Frontal Lobe // Medial Frontal Gyrus // Gray Matter // brodmann area 11 // Rectus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intensity: -8.165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voxels</w:t>
        <w:tab/>
        <w:t>structu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407</w:t>
        <w:tab/>
        <w:t>--TOTAL # VOXELS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365</w:t>
        <w:tab/>
        <w:t>Fron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313</w:t>
        <w:tab/>
        <w:t>Right Cerebr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92</w:t>
        <w:tab/>
        <w:t>Gray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57</w:t>
        <w:tab/>
        <w:t>White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28</w:t>
        <w:tab/>
        <w:t>Medial Front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03</w:t>
        <w:tab/>
        <w:t>Superior Front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97</w:t>
        <w:tab/>
        <w:t>Middle Front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94</w:t>
        <w:tab/>
        <w:t>brodmann area 1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86</w:t>
        <w:tab/>
        <w:t>brodmann area 1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72</w:t>
        <w:tab/>
        <w:t>Frontal_Mid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6</w:t>
        <w:tab/>
        <w:t>Frontal_Sup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2</w:t>
        <w:tab/>
        <w:t>Left Cerebr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9</w:t>
        <w:tab/>
        <w:t>Rectus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8</w:t>
        <w:tab/>
        <w:t>Rectus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6</w:t>
        <w:tab/>
        <w:t>Frontal_Med_Orb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3</w:t>
        <w:tab/>
        <w:t>Frontal_Mid_Orb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7</w:t>
        <w:tab/>
        <w:t>Inter-Hemispheri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7</w:t>
        <w:tab/>
        <w:t>Frontal_Med_Orb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6</w:t>
        <w:tab/>
        <w:t>Frontal_Sup_Orb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6</w:t>
        <w:tab/>
        <w:t>Frontal_Sup_Medial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5</w:t>
        <w:tab/>
        <w:t>Inferior Front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  <w:tab/>
        <w:t>Orbit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7</w:t>
        <w:tab/>
        <w:t>brodmann area 4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6</w:t>
        <w:tab/>
        <w:t>Rect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3</w:t>
        <w:tab/>
        <w:t>Sub-Gyr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uster 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voxels: 90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: 60 -42  3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 region:  // Right Cerebrum // Parietal Lobe // Supramarginal Gyrus // undefined // undefined // SupraMarginal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intensity: -7.708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voxels</w:t>
        <w:tab/>
        <w:t>structu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906</w:t>
        <w:tab/>
        <w:t>--TOTAL # VOXELS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845</w:t>
        <w:tab/>
        <w:t>Right Cerebr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596</w:t>
        <w:tab/>
        <w:t>Parie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407</w:t>
        <w:tab/>
        <w:t>Gray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387</w:t>
        <w:tab/>
        <w:t>Inferior Parietal Lobu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371</w:t>
        <w:tab/>
        <w:t>White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285</w:t>
        <w:tab/>
        <w:t>SupraMarginal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247</w:t>
        <w:tab/>
        <w:t>Tempor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234</w:t>
        <w:tab/>
        <w:t>brodmann area 4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74</w:t>
        <w:tab/>
        <w:t>Angular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55</w:t>
        <w:tab/>
        <w:t>Parietal_Inf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34</w:t>
        <w:tab/>
        <w:t>Temporal_Mid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06</w:t>
        <w:tab/>
        <w:t>Middle Tempor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03</w:t>
        <w:tab/>
        <w:t>Superior Tempor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92</w:t>
        <w:tab/>
        <w:t>Supramargin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70</w:t>
        <w:tab/>
        <w:t>brodmann area 3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66</w:t>
        <w:tab/>
        <w:t>Postcentr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6</w:t>
        <w:tab/>
        <w:t>Temporal_Sup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8</w:t>
        <w:tab/>
        <w:t>Angular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8</w:t>
        <w:tab/>
        <w:t>Occipital_Mid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4</w:t>
        <w:tab/>
        <w:t>brodmann area 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4</w:t>
        <w:tab/>
        <w:t>brodmann area 2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2</w:t>
        <w:tab/>
        <w:t>Parietal_Sup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0</w:t>
        <w:tab/>
        <w:t>Superior Parietal Lobu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7</w:t>
        <w:tab/>
        <w:t>Precune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6</w:t>
        <w:tab/>
        <w:t>brodmann area 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5</w:t>
        <w:tab/>
        <w:t>brodmann area 2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8</w:t>
        <w:tab/>
        <w:t>Temporal_Inf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6</w:t>
        <w:tab/>
        <w:t>brodmann area 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5</w:t>
        <w:tab/>
        <w:t>brodmann area 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4</w:t>
        <w:tab/>
        <w:t>brodmann area 1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4</w:t>
        <w:tab/>
        <w:t>brodmann area 3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3</w:t>
        <w:tab/>
        <w:t>Inferior Tempor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Postcentral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Precentr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Occipital_Sup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Occipi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brodmann area 1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brodmann area 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Sub-Gyr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brodmann area 4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Superior Occipit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Fron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uster 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voxels: 15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: -45  39  2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 region:  // Left Cerebrum // Frontal Lobe // Middle Frontal Gyrus // Gray Matter // brodmann area 46 // Frontal_Mid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intensity: -5.824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voxels</w:t>
        <w:tab/>
        <w:t>structu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55</w:t>
        <w:tab/>
        <w:t>--TOTAL # VOXELS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55</w:t>
        <w:tab/>
        <w:t>Fron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55</w:t>
        <w:tab/>
        <w:t>Left Cerebr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03</w:t>
        <w:tab/>
        <w:t>Frontal_Inf_Tri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96</w:t>
        <w:tab/>
        <w:t>White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84</w:t>
        <w:tab/>
        <w:t>Middle Front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66</w:t>
        <w:tab/>
        <w:t>Inferior Front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4</w:t>
        <w:tab/>
        <w:t>Gray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7</w:t>
        <w:tab/>
        <w:t>Frontal_Mid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3</w:t>
        <w:tab/>
        <w:t>brodmann area 4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</w:t>
        <w:tab/>
        <w:t>brodmann area 1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5</w:t>
        <w:tab/>
        <w:t>Sub-Gyr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4</w:t>
        <w:tab/>
        <w:t>brodmann area 4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3</w:t>
        <w:tab/>
        <w:t>Frontal_Inf_Orb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brodmann area 4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uster 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voxels: 85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: 0 -60  3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 region:  // Left Cerebrum // Parietal Lobe // Precuneus // undefined // undefined // Precuneus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intensity: -8.243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voxels</w:t>
        <w:tab/>
        <w:t>structu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858</w:t>
        <w:tab/>
        <w:t>--TOTAL # VOXELS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507</w:t>
        <w:tab/>
        <w:t>Precune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478</w:t>
        <w:tab/>
        <w:t>Left Cerebr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454</w:t>
        <w:tab/>
        <w:t>Parie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365</w:t>
        <w:tab/>
        <w:t>Gray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323</w:t>
        <w:tab/>
        <w:t>Right Cerebr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307</w:t>
        <w:tab/>
        <w:t>Precuneus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301</w:t>
        <w:tab/>
        <w:t>White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242</w:t>
        <w:tab/>
        <w:t>Precuneus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240</w:t>
        <w:tab/>
        <w:t>Limbic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92</w:t>
        <w:tab/>
        <w:t>brodmann area 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29</w:t>
        <w:tab/>
        <w:t>Posterior Cingulat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23</w:t>
        <w:tab/>
        <w:t>brodmann area 3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16</w:t>
        <w:tab/>
        <w:t>Cingulate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95</w:t>
        <w:tab/>
        <w:t>Occipi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82</w:t>
        <w:tab/>
        <w:t>Cuneus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7</w:t>
        <w:tab/>
        <w:t>Inter-Hemispheri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2</w:t>
        <w:tab/>
        <w:t>Cingulum_Mid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8</w:t>
        <w:tab/>
        <w:t>Calcarine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8</w:t>
        <w:tab/>
        <w:t>Cingulum_Post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8</w:t>
        <w:tab/>
        <w:t>Cuneus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5</w:t>
        <w:tab/>
        <w:t>Cune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2</w:t>
        <w:tab/>
        <w:t>brodmann area 2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7</w:t>
        <w:tab/>
        <w:t>brodmann area 3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7</w:t>
        <w:tab/>
        <w:t>Cingulum_Post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6</w:t>
        <w:tab/>
        <w:t>Calcarine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6</w:t>
        <w:tab/>
        <w:t>Sub-Gyr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5</w:t>
        <w:tab/>
        <w:t>Cingulum_Mid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9</w:t>
        <w:tab/>
        <w:t>brodmann area 2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6</w:t>
        <w:tab/>
        <w:t>Tempor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5</w:t>
        <w:tab/>
        <w:t>Extra-Nucle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5</w:t>
        <w:tab/>
        <w:t>Sub-lob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4</w:t>
        <w:tab/>
        <w:t>Fron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4</w:t>
        <w:tab/>
        <w:t>Paracentral Lobu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brodmann area 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Superior Parietal Lobu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Corpus Callos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uster 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voxels: 31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: -63 -36  3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 region:  // Left Cerebrum // Parietal Lobe // Inferior Parietal Lobule // Gray Matter // brodmann area 40 // SupraMarginal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intensity: -9.453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voxels</w:t>
        <w:tab/>
        <w:t>structu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313</w:t>
        <w:tab/>
        <w:t>--TOTAL # VOXELS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302</w:t>
        <w:tab/>
        <w:t>Left Cerebr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229</w:t>
        <w:tab/>
        <w:t>Parie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73</w:t>
        <w:tab/>
        <w:t>Gray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57</w:t>
        <w:tab/>
        <w:t>Inferior Parietal Lobu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31</w:t>
        <w:tab/>
        <w:t>brodmann area 4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15</w:t>
        <w:tab/>
        <w:t>SupraMarginal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02</w:t>
        <w:tab/>
        <w:t>White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80</w:t>
        <w:tab/>
        <w:t>Parietal_Inf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72</w:t>
        <w:tab/>
        <w:t>Tempor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5</w:t>
        <w:tab/>
        <w:t>Supramargin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2</w:t>
        <w:tab/>
        <w:t>Superior Tempor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7</w:t>
        <w:tab/>
        <w:t>Temporal_Mid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0</w:t>
        <w:tab/>
        <w:t>Postcentr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8</w:t>
        <w:tab/>
        <w:t>brodmann area 3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7</w:t>
        <w:tab/>
        <w:t>Angular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</w:t>
        <w:tab/>
        <w:t>Temporal_Sup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0</w:t>
        <w:tab/>
        <w:t>brodmann area 2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0</w:t>
        <w:tab/>
        <w:t>Postcentral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8</w:t>
        <w:tab/>
        <w:t>Middle Tempor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8</w:t>
        <w:tab/>
        <w:t>brodmann area 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3</w:t>
        <w:tab/>
        <w:t>brodmann area 4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brodmann area 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Occipi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brodmann area 1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uster 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voxels: 10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: -39 -75  2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 region:  // Left Cerebrum // Temporal Lobe // Middle Temporal Gyrus // Gray Matter // brodmann area 39 // Occipital_Mid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intensity: -6.580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voxels</w:t>
        <w:tab/>
        <w:t>structu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01</w:t>
        <w:tab/>
        <w:t>--TOTAL # VOXELS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01</w:t>
        <w:tab/>
        <w:t>Left Cerebr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77</w:t>
        <w:tab/>
        <w:t>Parie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4</w:t>
        <w:tab/>
        <w:t>White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7</w:t>
        <w:tab/>
        <w:t>Gray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9</w:t>
        <w:tab/>
        <w:t>Angular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9</w:t>
        <w:tab/>
        <w:t>Occipital_Mid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4</w:t>
        <w:tab/>
        <w:t>Inferior Parietal Lobu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3</w:t>
        <w:tab/>
        <w:t>brodmann area 3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3</w:t>
        <w:tab/>
        <w:t>Superior Parietal Lobu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2</w:t>
        <w:tab/>
        <w:t>Tempor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0</w:t>
        <w:tab/>
        <w:t>Middle Tempor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0</w:t>
        <w:tab/>
        <w:t>Angular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7</w:t>
        <w:tab/>
        <w:t>brodmann area 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6</w:t>
        <w:tab/>
        <w:t>Parietal_Inf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  <w:tab/>
        <w:t>Parietal_Sup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1</w:t>
        <w:tab/>
        <w:t>Precune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6</w:t>
        <w:tab/>
        <w:t>brodmann area 4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Temporal_Mid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Occipi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Superior Occipit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Sub-Gyr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brodmann area 1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&gt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6:21:48Z</dcterms:created>
  <dc:creator>Lenovo</dc:creator>
  <dc:description/>
  <dc:language>en-US</dc:language>
  <cp:lastModifiedBy>俊</cp:lastModifiedBy>
  <dcterms:modified xsi:type="dcterms:W3CDTF">2024-06-18T08:25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84FAF1FFC343239CCCE1C307101661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